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EEF64D" w14:textId="2562E089" w:rsidR="00057A8B" w:rsidRPr="008E0C0C" w:rsidRDefault="008E0C0C">
      <w:pPr>
        <w:rPr>
          <w:lang w:val="en-US"/>
        </w:rPr>
      </w:pPr>
      <w:bookmarkStart w:id="0" w:name="_GoBack"/>
      <w:bookmarkEnd w:id="0"/>
      <w:r w:rsidRPr="008E0C0C">
        <w:rPr>
          <w:lang w:val="en-US"/>
        </w:rPr>
        <w:t>Supplementary table with Item</w:t>
      </w:r>
      <w:r>
        <w:rPr>
          <w:lang w:val="en-US"/>
        </w:rPr>
        <w:t xml:space="preserve"> data</w:t>
      </w:r>
      <w:r w:rsidRPr="008E0C0C">
        <w:rPr>
          <w:lang w:val="en-US"/>
        </w:rPr>
        <w:t xml:space="preserve"> d</w:t>
      </w:r>
      <w:r>
        <w:rPr>
          <w:lang w:val="en-US"/>
        </w:rPr>
        <w:t>e</w:t>
      </w:r>
      <w:r w:rsidRPr="008E0C0C">
        <w:rPr>
          <w:lang w:val="en-US"/>
        </w:rPr>
        <w:t>scription</w:t>
      </w:r>
    </w:p>
    <w:p w14:paraId="06E614FB" w14:textId="4F59D274" w:rsidR="008E0C0C" w:rsidRDefault="008E0C0C">
      <w:r w:rsidRPr="008E0C0C">
        <w:rPr>
          <w:noProof/>
          <w:lang w:eastAsia="sv-SE"/>
        </w:rPr>
        <w:drawing>
          <wp:inline distT="0" distB="0" distL="0" distR="0" wp14:anchorId="43EB7C9D" wp14:editId="5EDB847D">
            <wp:extent cx="8893810" cy="40360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9381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00465" w14:textId="5E5B86EF" w:rsidR="00057A8B" w:rsidRDefault="00057A8B"/>
    <w:p w14:paraId="787BB335" w14:textId="3C96F742" w:rsidR="00057A8B" w:rsidRDefault="00057A8B"/>
    <w:p w14:paraId="06987453" w14:textId="77777777" w:rsidR="00057A8B" w:rsidRDefault="00057A8B"/>
    <w:sectPr w:rsidR="00057A8B" w:rsidSect="008E0C0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31E927" w14:textId="77777777" w:rsidR="00AB327A" w:rsidRDefault="00AB327A" w:rsidP="008E0C0C">
      <w:r>
        <w:separator/>
      </w:r>
    </w:p>
  </w:endnote>
  <w:endnote w:type="continuationSeparator" w:id="0">
    <w:p w14:paraId="73BBDB7B" w14:textId="77777777" w:rsidR="00AB327A" w:rsidRDefault="00AB327A" w:rsidP="008E0C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002782" w14:textId="77777777" w:rsidR="00AB327A" w:rsidRDefault="00AB327A" w:rsidP="008E0C0C">
      <w:r>
        <w:separator/>
      </w:r>
    </w:p>
  </w:footnote>
  <w:footnote w:type="continuationSeparator" w:id="0">
    <w:p w14:paraId="37F75923" w14:textId="77777777" w:rsidR="00AB327A" w:rsidRDefault="00AB327A" w:rsidP="008E0C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A8B"/>
    <w:rsid w:val="000002C5"/>
    <w:rsid w:val="00032492"/>
    <w:rsid w:val="00052324"/>
    <w:rsid w:val="00057A8B"/>
    <w:rsid w:val="000B2D40"/>
    <w:rsid w:val="000B7976"/>
    <w:rsid w:val="000D5E2E"/>
    <w:rsid w:val="000E5F73"/>
    <w:rsid w:val="00101CC4"/>
    <w:rsid w:val="001359B1"/>
    <w:rsid w:val="001600B5"/>
    <w:rsid w:val="00185466"/>
    <w:rsid w:val="00187ACD"/>
    <w:rsid w:val="001D00D7"/>
    <w:rsid w:val="001E3260"/>
    <w:rsid w:val="001F5756"/>
    <w:rsid w:val="00234DAD"/>
    <w:rsid w:val="002C7292"/>
    <w:rsid w:val="002F1E74"/>
    <w:rsid w:val="003064F6"/>
    <w:rsid w:val="00322764"/>
    <w:rsid w:val="00337AA4"/>
    <w:rsid w:val="003B1408"/>
    <w:rsid w:val="003B617C"/>
    <w:rsid w:val="003E4618"/>
    <w:rsid w:val="00400788"/>
    <w:rsid w:val="00423742"/>
    <w:rsid w:val="004458C2"/>
    <w:rsid w:val="00462D07"/>
    <w:rsid w:val="00475D25"/>
    <w:rsid w:val="004938CF"/>
    <w:rsid w:val="004B4325"/>
    <w:rsid w:val="004C517A"/>
    <w:rsid w:val="004F2E8A"/>
    <w:rsid w:val="00503783"/>
    <w:rsid w:val="00535021"/>
    <w:rsid w:val="00552184"/>
    <w:rsid w:val="00574DA4"/>
    <w:rsid w:val="005B15A6"/>
    <w:rsid w:val="005E42E3"/>
    <w:rsid w:val="005F2E4A"/>
    <w:rsid w:val="00632443"/>
    <w:rsid w:val="00635F31"/>
    <w:rsid w:val="006A4766"/>
    <w:rsid w:val="006A5DE7"/>
    <w:rsid w:val="006C152C"/>
    <w:rsid w:val="006C74F9"/>
    <w:rsid w:val="0070505C"/>
    <w:rsid w:val="00773197"/>
    <w:rsid w:val="007F1383"/>
    <w:rsid w:val="007F3E73"/>
    <w:rsid w:val="00827DE1"/>
    <w:rsid w:val="008509CB"/>
    <w:rsid w:val="00894E1D"/>
    <w:rsid w:val="008E0C0C"/>
    <w:rsid w:val="008E0FCA"/>
    <w:rsid w:val="0094085D"/>
    <w:rsid w:val="009A724B"/>
    <w:rsid w:val="009D4101"/>
    <w:rsid w:val="00A1530D"/>
    <w:rsid w:val="00A22A7E"/>
    <w:rsid w:val="00A75824"/>
    <w:rsid w:val="00A81825"/>
    <w:rsid w:val="00AA2C6D"/>
    <w:rsid w:val="00AA3F97"/>
    <w:rsid w:val="00AA41CB"/>
    <w:rsid w:val="00AB327A"/>
    <w:rsid w:val="00B546CC"/>
    <w:rsid w:val="00B920D6"/>
    <w:rsid w:val="00B97E88"/>
    <w:rsid w:val="00BA71A4"/>
    <w:rsid w:val="00BB7F68"/>
    <w:rsid w:val="00BD080F"/>
    <w:rsid w:val="00BD0FC7"/>
    <w:rsid w:val="00BD3D42"/>
    <w:rsid w:val="00C15233"/>
    <w:rsid w:val="00C20D82"/>
    <w:rsid w:val="00C96720"/>
    <w:rsid w:val="00CB258B"/>
    <w:rsid w:val="00CF6A83"/>
    <w:rsid w:val="00D03718"/>
    <w:rsid w:val="00D12EFE"/>
    <w:rsid w:val="00D1502C"/>
    <w:rsid w:val="00D653F7"/>
    <w:rsid w:val="00DD6D56"/>
    <w:rsid w:val="00DE3771"/>
    <w:rsid w:val="00E0157D"/>
    <w:rsid w:val="00E56211"/>
    <w:rsid w:val="00E6162C"/>
    <w:rsid w:val="00E64A7C"/>
    <w:rsid w:val="00E679FB"/>
    <w:rsid w:val="00E93CBB"/>
    <w:rsid w:val="00E94DB1"/>
    <w:rsid w:val="00EB05F5"/>
    <w:rsid w:val="00EF3D55"/>
    <w:rsid w:val="00EF79A5"/>
    <w:rsid w:val="00F024BB"/>
    <w:rsid w:val="00F45547"/>
    <w:rsid w:val="00F66CBD"/>
    <w:rsid w:val="00F71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E41AB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0C0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0C0C"/>
  </w:style>
  <w:style w:type="paragraph" w:styleId="Footer">
    <w:name w:val="footer"/>
    <w:basedOn w:val="Normal"/>
    <w:link w:val="FooterChar"/>
    <w:uiPriority w:val="99"/>
    <w:unhideWhenUsed/>
    <w:rsid w:val="008E0C0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0C0C"/>
  </w:style>
  <w:style w:type="paragraph" w:styleId="BalloonText">
    <w:name w:val="Balloon Text"/>
    <w:basedOn w:val="Normal"/>
    <w:link w:val="BalloonTextChar"/>
    <w:uiPriority w:val="99"/>
    <w:semiHidden/>
    <w:unhideWhenUsed/>
    <w:rsid w:val="00BB7F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F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0C0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0C0C"/>
  </w:style>
  <w:style w:type="paragraph" w:styleId="Footer">
    <w:name w:val="footer"/>
    <w:basedOn w:val="Normal"/>
    <w:link w:val="FooterChar"/>
    <w:uiPriority w:val="99"/>
    <w:unhideWhenUsed/>
    <w:rsid w:val="008E0C0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0C0C"/>
  </w:style>
  <w:style w:type="paragraph" w:styleId="BalloonText">
    <w:name w:val="Balloon Text"/>
    <w:basedOn w:val="Normal"/>
    <w:link w:val="BalloonTextChar"/>
    <w:uiPriority w:val="99"/>
    <w:semiHidden/>
    <w:unhideWhenUsed/>
    <w:rsid w:val="00BB7F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F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18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ögskolan i Borås</Company>
  <LinksUpToDate>false</LinksUpToDate>
  <CharactersWithSpaces>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Sterner</dc:creator>
  <cp:lastModifiedBy>Magnus Hagiwara</cp:lastModifiedBy>
  <cp:revision>2</cp:revision>
  <dcterms:created xsi:type="dcterms:W3CDTF">2019-06-28T06:57:00Z</dcterms:created>
  <dcterms:modified xsi:type="dcterms:W3CDTF">2019-06-28T06:57:00Z</dcterms:modified>
</cp:coreProperties>
</file>